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1" w:type="dxa"/>
        <w:tblLook w:val="04A0" w:firstRow="1" w:lastRow="0" w:firstColumn="1" w:lastColumn="0" w:noHBand="0" w:noVBand="1"/>
      </w:tblPr>
      <w:tblGrid>
        <w:gridCol w:w="3109"/>
        <w:gridCol w:w="2766"/>
        <w:gridCol w:w="2766"/>
      </w:tblGrid>
      <w:tr w:rsidR="004D1913" w:rsidRPr="004D1913" w:rsidTr="004D1913">
        <w:trPr>
          <w:trHeight w:val="660"/>
        </w:trPr>
        <w:tc>
          <w:tcPr>
            <w:tcW w:w="8641" w:type="dxa"/>
            <w:gridSpan w:val="3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D1913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ble</w:t>
            </w:r>
            <w:proofErr w:type="spellEnd"/>
            <w:r w:rsidRPr="004D1913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 Cerebrospinal fluid test in the case with dengue encephalopathy</w:t>
            </w:r>
          </w:p>
        </w:tc>
      </w:tr>
      <w:tr w:rsidR="004D1913" w:rsidRPr="004D1913" w:rsidTr="004D1913">
        <w:trPr>
          <w:trHeight w:val="660"/>
        </w:trPr>
        <w:tc>
          <w:tcPr>
            <w:tcW w:w="3109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Day 10 of onset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Day 16 of onset</w:t>
            </w:r>
          </w:p>
        </w:tc>
      </w:tr>
      <w:tr w:rsidR="004D1913" w:rsidRPr="004D1913" w:rsidTr="004D1913">
        <w:trPr>
          <w:trHeight w:val="66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Pressure (mmHg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3.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4D1913" w:rsidRPr="004D1913" w:rsidTr="004D1913">
        <w:trPr>
          <w:trHeight w:val="66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WBC (cells/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.00E+0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4.00E+05</w:t>
            </w:r>
          </w:p>
        </w:tc>
      </w:tr>
      <w:tr w:rsidR="004D1913" w:rsidRPr="004D1913" w:rsidTr="004D1913">
        <w:trPr>
          <w:trHeight w:val="66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RBC (cells/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  <w:tr w:rsidR="004D1913" w:rsidRPr="004D1913" w:rsidTr="004D1913">
        <w:trPr>
          <w:trHeight w:val="66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Pandy’s</w:t>
            </w:r>
            <w:proofErr w:type="spellEnd"/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es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  <w:tr w:rsidR="004D1913" w:rsidRPr="004D1913" w:rsidTr="004D1913">
        <w:trPr>
          <w:trHeight w:val="66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Protein (mg/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521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479.9</w:t>
            </w:r>
          </w:p>
        </w:tc>
      </w:tr>
      <w:tr w:rsidR="004D1913" w:rsidRPr="004D1913" w:rsidTr="004D1913">
        <w:trPr>
          <w:trHeight w:val="66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Glucose (mmol/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3.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3.58</w:t>
            </w:r>
          </w:p>
        </w:tc>
      </w:tr>
      <w:tr w:rsidR="004D1913" w:rsidRPr="004D1913" w:rsidTr="004D1913">
        <w:trPr>
          <w:trHeight w:val="66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chlorine (mmol/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25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15.7</w:t>
            </w:r>
          </w:p>
        </w:tc>
      </w:tr>
      <w:tr w:rsidR="004D1913" w:rsidRPr="004D1913" w:rsidTr="004D1913">
        <w:trPr>
          <w:trHeight w:val="66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Gram/ Cultur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  <w:tr w:rsidR="004D1913" w:rsidRPr="004D1913" w:rsidTr="004D1913">
        <w:trPr>
          <w:trHeight w:val="480"/>
        </w:trPr>
        <w:tc>
          <w:tcPr>
            <w:tcW w:w="86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913" w:rsidRPr="004D1913" w:rsidRDefault="004D1913" w:rsidP="004D19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NOTE: WBC, white bloo</w:t>
            </w:r>
            <w:r w:rsidR="004757B6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D191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ell; RBC, red blood cell; N, negative.</w:t>
            </w:r>
          </w:p>
        </w:tc>
      </w:tr>
    </w:tbl>
    <w:p w:rsidR="001422CE" w:rsidRPr="004757B6" w:rsidRDefault="001422CE" w:rsidP="000F39DC"/>
    <w:sectPr w:rsidR="001422CE" w:rsidRPr="00475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DC"/>
    <w:rsid w:val="0001150C"/>
    <w:rsid w:val="000713DE"/>
    <w:rsid w:val="000F39DC"/>
    <w:rsid w:val="001422CE"/>
    <w:rsid w:val="00297AC7"/>
    <w:rsid w:val="0043422A"/>
    <w:rsid w:val="004757B6"/>
    <w:rsid w:val="004D1913"/>
    <w:rsid w:val="00613B91"/>
    <w:rsid w:val="0092331A"/>
    <w:rsid w:val="00B4729D"/>
    <w:rsid w:val="00BA7822"/>
    <w:rsid w:val="00D5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B9828"/>
  <w15:chartTrackingRefBased/>
  <w15:docId w15:val="{D1F399C1-6C90-5E4B-92C9-BC99FF93E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3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an</cp:lastModifiedBy>
  <cp:revision>3</cp:revision>
  <dcterms:created xsi:type="dcterms:W3CDTF">2023-12-30T09:29:00Z</dcterms:created>
  <dcterms:modified xsi:type="dcterms:W3CDTF">2023-12-31T02:19:00Z</dcterms:modified>
</cp:coreProperties>
</file>